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97" w:type="dxa"/>
        <w:jc w:val="center"/>
        <w:tblLook w:val="04A0" w:firstRow="1" w:lastRow="0" w:firstColumn="1" w:lastColumn="0" w:noHBand="0" w:noVBand="1"/>
      </w:tblPr>
      <w:tblGrid>
        <w:gridCol w:w="4820"/>
        <w:gridCol w:w="1843"/>
        <w:gridCol w:w="1634"/>
      </w:tblGrid>
      <w:tr w:rsidR="00FC2F6D" w:rsidRPr="00E4537B" w:rsidTr="00FF78C1">
        <w:trPr>
          <w:trHeight w:val="280"/>
          <w:jc w:val="center"/>
        </w:trPr>
        <w:tc>
          <w:tcPr>
            <w:tcW w:w="4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EAGENT or RESOURC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OURCE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IDENTIFIER</w:t>
            </w:r>
          </w:p>
        </w:tc>
      </w:tr>
      <w:tr w:rsidR="00FC2F6D" w:rsidRPr="00E4537B" w:rsidTr="00FF78C1">
        <w:trPr>
          <w:trHeight w:val="290"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ntibodi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LONE</w:t>
            </w:r>
          </w:p>
        </w:tc>
      </w:tr>
      <w:tr w:rsidR="00FC2F6D" w:rsidRPr="00E4537B" w:rsidTr="00FF78C1">
        <w:trPr>
          <w:trHeight w:val="28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Monoclonal Mouse Anti-Human BCL2 </w:t>
            </w:r>
            <w:proofErr w:type="spellStart"/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Oncoprotein</w:t>
            </w:r>
            <w:proofErr w:type="spellEnd"/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/FI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AKO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4</w:t>
            </w:r>
          </w:p>
        </w:tc>
      </w:tr>
      <w:tr w:rsidR="00FC2F6D" w:rsidRPr="00E4537B" w:rsidTr="00FF78C1">
        <w:trPr>
          <w:trHeight w:val="28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E anti-human IFN-γ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S.B3</w:t>
            </w:r>
          </w:p>
        </w:tc>
      </w:tr>
      <w:tr w:rsidR="00FC2F6D" w:rsidRPr="00E4537B" w:rsidTr="00FF78C1">
        <w:trPr>
          <w:trHeight w:val="28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nti-hum</w:t>
            </w:r>
            <w:bookmarkStart w:id="0" w:name="_GoBack"/>
            <w:bookmarkEnd w:id="0"/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n Foxp3 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Invitrogen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CH101</w:t>
            </w:r>
          </w:p>
        </w:tc>
      </w:tr>
      <w:tr w:rsidR="00FC2F6D" w:rsidRPr="00E4537B" w:rsidTr="00FF78C1">
        <w:trPr>
          <w:trHeight w:val="28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PE Mouse Anti-Human </w:t>
            </w:r>
            <w:proofErr w:type="spellStart"/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ranzyme</w:t>
            </w:r>
            <w:proofErr w:type="spellEnd"/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D Bioscience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B11</w:t>
            </w:r>
          </w:p>
        </w:tc>
      </w:tr>
      <w:tr w:rsidR="00FC2F6D" w:rsidRPr="00E4537B" w:rsidTr="00FF78C1">
        <w:trPr>
          <w:trHeight w:val="28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E anti-human LAP (TGF-β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W4-2F8</w:t>
            </w:r>
          </w:p>
        </w:tc>
      </w:tr>
      <w:tr w:rsidR="00FC2F6D" w:rsidRPr="00E4537B" w:rsidTr="00FF78C1">
        <w:trPr>
          <w:trHeight w:val="28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E Mouse Anti-Human CD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D Bioscience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K3</w:t>
            </w:r>
          </w:p>
        </w:tc>
      </w:tr>
      <w:tr w:rsidR="00FC2F6D" w:rsidRPr="00E4537B" w:rsidTr="00FF78C1">
        <w:trPr>
          <w:trHeight w:val="28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E Mouse Anti-Human CD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D Bioscience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K1</w:t>
            </w:r>
          </w:p>
        </w:tc>
      </w:tr>
      <w:tr w:rsidR="00FC2F6D" w:rsidRPr="00E4537B" w:rsidTr="00FF78C1">
        <w:trPr>
          <w:trHeight w:val="28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D3-EC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eckman Coulte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CHT1</w:t>
            </w:r>
          </w:p>
        </w:tc>
      </w:tr>
      <w:tr w:rsidR="00FC2F6D" w:rsidRPr="00E4537B" w:rsidTr="00FF78C1">
        <w:trPr>
          <w:trHeight w:val="28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D8-EC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eckman Coulte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FCI21Thy2D3</w:t>
            </w:r>
          </w:p>
        </w:tc>
      </w:tr>
      <w:tr w:rsidR="00FC2F6D" w:rsidRPr="00E4537B" w:rsidTr="00FF78C1">
        <w:trPr>
          <w:trHeight w:val="28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D19Percp-Cy5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D Bioscience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J25C1</w:t>
            </w:r>
          </w:p>
        </w:tc>
      </w:tr>
      <w:tr w:rsidR="00FC2F6D" w:rsidRPr="00E4537B" w:rsidTr="00FF78C1">
        <w:trPr>
          <w:trHeight w:val="28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D25-PC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eckman Coulte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FC2F6D" w:rsidRPr="00E4537B" w:rsidTr="00FF78C1">
        <w:trPr>
          <w:trHeight w:val="28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D4 PE-CY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D Bioscience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K3</w:t>
            </w:r>
          </w:p>
        </w:tc>
      </w:tr>
      <w:tr w:rsidR="00FC2F6D" w:rsidRPr="00E4537B" w:rsidTr="00FF78C1">
        <w:trPr>
          <w:trHeight w:val="28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E-Cy7 anti-human IL-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G12A41</w:t>
            </w:r>
          </w:p>
        </w:tc>
      </w:tr>
      <w:tr w:rsidR="00FC2F6D" w:rsidRPr="00E4537B" w:rsidTr="00FF78C1">
        <w:trPr>
          <w:trHeight w:val="28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E-Cy™7 Mouse Anti-Human CD45R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D Bioscience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CHL1</w:t>
            </w:r>
          </w:p>
        </w:tc>
      </w:tr>
      <w:tr w:rsidR="00FC2F6D" w:rsidRPr="00E4537B" w:rsidTr="00FF78C1">
        <w:trPr>
          <w:trHeight w:val="28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PC anti-human Perfor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G9</w:t>
            </w:r>
          </w:p>
        </w:tc>
      </w:tr>
      <w:tr w:rsidR="00FC2F6D" w:rsidRPr="00E4537B" w:rsidTr="00FF78C1">
        <w:trPr>
          <w:trHeight w:val="28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lastRenderedPageBreak/>
              <w:t>APC anti-human IL-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JES3-9D7</w:t>
            </w:r>
          </w:p>
        </w:tc>
      </w:tr>
      <w:tr w:rsidR="00FC2F6D" w:rsidRPr="00E4537B" w:rsidTr="00FF78C1">
        <w:trPr>
          <w:trHeight w:val="28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PC anti-human CD366 (Tim-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F38-2E2</w:t>
            </w:r>
          </w:p>
        </w:tc>
      </w:tr>
      <w:tr w:rsidR="00FC2F6D" w:rsidRPr="00E4537B" w:rsidTr="00FF78C1">
        <w:trPr>
          <w:trHeight w:val="28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PC anti-human CD185 (CXCR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J252D4 </w:t>
            </w:r>
          </w:p>
        </w:tc>
      </w:tr>
      <w:tr w:rsidR="00FC2F6D" w:rsidRPr="00E4537B" w:rsidTr="00FF78C1">
        <w:trPr>
          <w:trHeight w:val="28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uman IL-12/IL-35 p35 Alexa Fluor® 700-conjug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&amp;D System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FC2F6D" w:rsidRPr="00E4537B" w:rsidTr="00FF78C1">
        <w:trPr>
          <w:trHeight w:val="27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APC/Cyanine7 anti-human CD62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REG-56</w:t>
            </w:r>
          </w:p>
        </w:tc>
      </w:tr>
      <w:tr w:rsidR="00FC2F6D" w:rsidRPr="00E4537B" w:rsidTr="00FF78C1">
        <w:trPr>
          <w:trHeight w:val="28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Brilliant Violet 421™ anti-human CD279 (PD-1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EH12.2H7</w:t>
            </w:r>
          </w:p>
        </w:tc>
      </w:tr>
      <w:tr w:rsidR="00FC2F6D" w:rsidRPr="00E4537B" w:rsidTr="00FF78C1">
        <w:trPr>
          <w:trHeight w:val="28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rilliant Violet 421™ anti-human CD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K1</w:t>
            </w:r>
          </w:p>
        </w:tc>
      </w:tr>
      <w:tr w:rsidR="00FC2F6D" w:rsidRPr="00E4537B" w:rsidTr="00FF78C1">
        <w:trPr>
          <w:trHeight w:val="28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rilliant Violet 421™ anti-human CD45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D Bioscience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I100</w:t>
            </w:r>
          </w:p>
        </w:tc>
      </w:tr>
      <w:tr w:rsidR="00FC2F6D" w:rsidRPr="00E4537B" w:rsidTr="00FF78C1">
        <w:trPr>
          <w:trHeight w:val="28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rilliant Violet 510 anti-human IL-17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L168</w:t>
            </w:r>
          </w:p>
        </w:tc>
      </w:tr>
      <w:tr w:rsidR="00FC2F6D" w:rsidRPr="00E4537B" w:rsidTr="00FF78C1">
        <w:trPr>
          <w:trHeight w:val="28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rilliant Violet 510 anti-human IL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P4-25D2</w:t>
            </w:r>
          </w:p>
        </w:tc>
      </w:tr>
      <w:tr w:rsidR="00FC2F6D" w:rsidRPr="00E4537B" w:rsidTr="00FF78C1">
        <w:trPr>
          <w:trHeight w:val="280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V510 Mouse Anti-Human CD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D Bioscience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CHT1</w:t>
            </w:r>
          </w:p>
        </w:tc>
      </w:tr>
      <w:tr w:rsidR="00FC2F6D" w:rsidRPr="00E4537B" w:rsidTr="00FF78C1">
        <w:trPr>
          <w:trHeight w:val="280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eag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at.</w:t>
            </w:r>
          </w:p>
        </w:tc>
      </w:tr>
      <w:tr w:rsidR="00FC2F6D" w:rsidRPr="00E4537B" w:rsidTr="00FF78C1">
        <w:trPr>
          <w:trHeight w:val="28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eBioscience</w:t>
            </w:r>
            <w:proofErr w:type="spellEnd"/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™ Human Regulatory T Cell Staining K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Invitrogen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8-8999-40</w:t>
            </w:r>
          </w:p>
        </w:tc>
      </w:tr>
      <w:tr w:rsidR="00FC2F6D" w:rsidRPr="00E4537B" w:rsidTr="00FF78C1">
        <w:trPr>
          <w:trHeight w:val="28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Cell Activation Cocktail (with </w:t>
            </w:r>
            <w:proofErr w:type="spellStart"/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refeldin</w:t>
            </w:r>
            <w:proofErr w:type="spellEnd"/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23303</w:t>
            </w:r>
          </w:p>
        </w:tc>
      </w:tr>
      <w:tr w:rsidR="00FC2F6D" w:rsidRPr="00E4537B" w:rsidTr="00FF78C1">
        <w:trPr>
          <w:trHeight w:val="28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Stain Buffer (with 2% FBS and 0.09% Sodium </w:t>
            </w:r>
            <w:proofErr w:type="spellStart"/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zide</w:t>
            </w:r>
            <w:proofErr w:type="spellEnd"/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BD </w:t>
            </w:r>
            <w:proofErr w:type="spellStart"/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harmingen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54656</w:t>
            </w:r>
          </w:p>
        </w:tc>
      </w:tr>
      <w:tr w:rsidR="00FC2F6D" w:rsidRPr="00E4537B" w:rsidTr="00FF78C1">
        <w:trPr>
          <w:trHeight w:val="29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hosphate Buffered Saline (1×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yClone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H30256.01</w:t>
            </w:r>
          </w:p>
        </w:tc>
      </w:tr>
      <w:tr w:rsidR="00FC2F6D" w:rsidRPr="00E4537B" w:rsidTr="00FF78C1">
        <w:trPr>
          <w:trHeight w:val="29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SimSun" w:hAnsi="Times New Roman" w:cs="Times New Roman"/>
                <w:color w:val="000000" w:themeColor="text1"/>
              </w:rPr>
              <w:lastRenderedPageBreak/>
              <w:t>Lymphocyte Separation Med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SimSun" w:hAnsi="Times New Roman" w:cs="Times New Roman"/>
                <w:color w:val="000000" w:themeColor="text1"/>
              </w:rPr>
              <w:t>TB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LTS1077</w:t>
            </w:r>
          </w:p>
        </w:tc>
      </w:tr>
      <w:tr w:rsidR="00FC2F6D" w:rsidRPr="00E4537B" w:rsidTr="00FF78C1">
        <w:trPr>
          <w:trHeight w:val="29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E4537B"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</w:rPr>
              <w:t>RPMI 1640 med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proofErr w:type="spellStart"/>
            <w:r w:rsidRPr="00E4537B"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</w:rPr>
              <w:t>Gibco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1875093</w:t>
            </w:r>
          </w:p>
        </w:tc>
      </w:tr>
      <w:tr w:rsidR="00FC2F6D" w:rsidRPr="00E4537B" w:rsidTr="00FF78C1">
        <w:trPr>
          <w:trHeight w:val="29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</w:rPr>
            </w:pPr>
            <w:r w:rsidRPr="00E4537B">
              <w:rPr>
                <w:rFonts w:ascii="Times New Roman" w:eastAsia="SimSun" w:hAnsi="Times New Roman" w:cs="Times New Roman" w:hint="eastAsia"/>
                <w:color w:val="000000" w:themeColor="text1"/>
                <w:shd w:val="clear" w:color="auto" w:fill="FFFFFF"/>
              </w:rPr>
              <w:t>F</w:t>
            </w:r>
            <w:r w:rsidRPr="00E4537B"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</w:rPr>
              <w:t>etal Bovine Ser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E4537B"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</w:rPr>
              <w:t>Gibco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160802</w:t>
            </w:r>
          </w:p>
        </w:tc>
      </w:tr>
      <w:tr w:rsidR="00FC2F6D" w:rsidRPr="00E4537B" w:rsidTr="00FF78C1">
        <w:trPr>
          <w:trHeight w:val="29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</w:rPr>
            </w:pPr>
            <w:r w:rsidRPr="00E4537B"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</w:rPr>
              <w:t>Penicillin-Streptomyc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E4537B"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</w:rPr>
              <w:t>Gibco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5140122</w:t>
            </w:r>
          </w:p>
        </w:tc>
      </w:tr>
      <w:tr w:rsidR="00FC2F6D" w:rsidRPr="00E4537B" w:rsidTr="00FF78C1">
        <w:trPr>
          <w:trHeight w:val="290"/>
          <w:jc w:val="center"/>
        </w:trPr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E4537B">
              <w:rPr>
                <w:rFonts w:ascii="Times New Roman" w:eastAsia="SimSun" w:hAnsi="Times New Roman" w:cs="Times New Roman"/>
                <w:color w:val="000000" w:themeColor="text1"/>
              </w:rPr>
              <w:t>IntraStain</w:t>
            </w:r>
            <w:proofErr w:type="spellEnd"/>
            <w:r w:rsidRPr="00E4537B">
              <w:rPr>
                <w:rFonts w:ascii="Times New Roman" w:eastAsia="SimSun" w:hAnsi="Times New Roman" w:cs="Times New Roman"/>
                <w:color w:val="000000" w:themeColor="text1"/>
              </w:rPr>
              <w:t xml:space="preserve"> Ki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</w:rPr>
            </w:pPr>
            <w:r w:rsidRPr="00E4537B">
              <w:rPr>
                <w:rFonts w:ascii="Times New Roman" w:eastAsia="SimSun" w:hAnsi="Times New Roman" w:cs="Times New Roman" w:hint="eastAsia"/>
                <w:color w:val="000000" w:themeColor="text1"/>
                <w:shd w:val="clear" w:color="auto" w:fill="FFFFFF"/>
              </w:rPr>
              <w:t>D</w:t>
            </w:r>
            <w:r w:rsidRPr="00E4537B"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</w:rPr>
              <w:t>AKO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C2F6D" w:rsidRPr="00E4537B" w:rsidRDefault="00FC2F6D" w:rsidP="00FF78C1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4537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K2311</w:t>
            </w:r>
          </w:p>
        </w:tc>
      </w:tr>
    </w:tbl>
    <w:p w:rsidR="00FC2F6D" w:rsidRDefault="00FC2F6D"/>
    <w:sectPr w:rsidR="00FC2F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F6D"/>
    <w:rsid w:val="00C62979"/>
    <w:rsid w:val="00FC2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HCALUM</cp:lastModifiedBy>
  <cp:revision>1</cp:revision>
  <dcterms:created xsi:type="dcterms:W3CDTF">2022-01-26T03:58:00Z</dcterms:created>
  <dcterms:modified xsi:type="dcterms:W3CDTF">2022-01-26T03:58:00Z</dcterms:modified>
</cp:coreProperties>
</file>